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D0622D">
      <w:pPr>
        <w:adjustRightInd w:val="0"/>
        <w:spacing w:line="48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SUCRA values of four surgical techniques according to outcome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bookmarkStart w:id="0" w:name="_GoBack"/>
      <w:bookmarkEnd w:id="0"/>
    </w:p>
    <w:tbl>
      <w:tblPr>
        <w:tblStyle w:val="15"/>
        <w:tblW w:w="178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4840"/>
        <w:gridCol w:w="2940"/>
        <w:gridCol w:w="1620"/>
        <w:gridCol w:w="1660"/>
        <w:gridCol w:w="1260"/>
        <w:gridCol w:w="1420"/>
        <w:gridCol w:w="3160"/>
      </w:tblGrid>
      <w:tr w14:paraId="3B80D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CA1F1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48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16975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Accuracy rate of pedicle screw placement</w:t>
            </w:r>
          </w:p>
        </w:tc>
        <w:tc>
          <w:tcPr>
            <w:tcW w:w="2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B86EA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ntraoperative blood loss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7996D2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Surgery time</w:t>
            </w:r>
          </w:p>
        </w:tc>
        <w:tc>
          <w:tcPr>
            <w:tcW w:w="16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9BB8D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Hospital days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0E5BE1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VAS score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E7AFCA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Cobb angle</w:t>
            </w:r>
          </w:p>
        </w:tc>
        <w:tc>
          <w:tcPr>
            <w:tcW w:w="31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4FA52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Incidence of complications</w:t>
            </w:r>
          </w:p>
        </w:tc>
      </w:tr>
      <w:tr w14:paraId="7C73E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A697A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TFPSF</w:t>
            </w:r>
          </w:p>
        </w:tc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14BB6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6.4%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675C0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.2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42560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21.1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EC24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.3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51DA7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0.3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36C17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7.4%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A837D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0.2%</w:t>
            </w:r>
          </w:p>
        </w:tc>
      </w:tr>
      <w:tr w14:paraId="50EEA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65E54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C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1996F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18.2%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C0F76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7.6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DF8E9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81.6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6F34C5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4.7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48163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77.9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896C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72.4%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11E0E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5.0%</w:t>
            </w:r>
          </w:p>
        </w:tc>
      </w:tr>
      <w:tr w14:paraId="68B56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AF0C3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O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757C9E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2.7%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3A880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79.8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F80303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4.3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C7252B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1.0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E9C56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42.8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45DD26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41DC8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NA</w:t>
            </w:r>
          </w:p>
        </w:tc>
      </w:tr>
      <w:tr w14:paraId="7083A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9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7EC1F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RPPSF</w:t>
            </w:r>
          </w:p>
        </w:tc>
        <w:tc>
          <w:tcPr>
            <w:tcW w:w="4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E3301D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72.7%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B9A227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1.4%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8E6EF0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52.9%</w:t>
            </w:r>
          </w:p>
        </w:tc>
        <w:tc>
          <w:tcPr>
            <w:tcW w:w="16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42AC93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5.0%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376D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69.0%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53F8F8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30.2%</w:t>
            </w:r>
          </w:p>
        </w:tc>
        <w:tc>
          <w:tcPr>
            <w:tcW w:w="31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82FF29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14:ligatures w14:val="none"/>
              </w:rPr>
              <w:t>94.9%</w:t>
            </w:r>
          </w:p>
        </w:tc>
      </w:tr>
    </w:tbl>
    <w:p w14:paraId="5C4F594A">
      <w:pPr>
        <w:rPr>
          <w:rFonts w:hint="eastAsia"/>
          <w:sz w:val="24"/>
        </w:rPr>
      </w:pPr>
    </w:p>
    <w:sectPr>
      <w:pgSz w:w="22680" w:h="11907" w:orient="landscape"/>
      <w:pgMar w:top="1797" w:right="1440" w:bottom="1797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499"/>
    <w:rsid w:val="00016B89"/>
    <w:rsid w:val="003301EC"/>
    <w:rsid w:val="00456601"/>
    <w:rsid w:val="00522499"/>
    <w:rsid w:val="00526E2B"/>
    <w:rsid w:val="00547A93"/>
    <w:rsid w:val="005E057B"/>
    <w:rsid w:val="005E54B0"/>
    <w:rsid w:val="008C5CB2"/>
    <w:rsid w:val="008D4A28"/>
    <w:rsid w:val="009C54B3"/>
    <w:rsid w:val="00E3586F"/>
    <w:rsid w:val="092B34F0"/>
    <w:rsid w:val="1EC722F9"/>
    <w:rsid w:val="24EC5DD1"/>
    <w:rsid w:val="3E2D55BB"/>
    <w:rsid w:val="435E7A42"/>
    <w:rsid w:val="47AB6FCE"/>
    <w:rsid w:val="4B887D52"/>
    <w:rsid w:val="4E916F1E"/>
    <w:rsid w:val="6DD32C57"/>
    <w:rsid w:val="79167E9C"/>
    <w:rsid w:val="7DAE4B47"/>
    <w:rsid w:val="7F03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41</Characters>
  <Lines>2</Lines>
  <Paragraphs>1</Paragraphs>
  <TotalTime>110</TotalTime>
  <ScaleCrop>false</ScaleCrop>
  <LinksUpToDate>false</LinksUpToDate>
  <CharactersWithSpaces>36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6:50:00Z</dcterms:created>
  <dc:creator>郑</dc:creator>
  <cp:lastModifiedBy>86188</cp:lastModifiedBy>
  <dcterms:modified xsi:type="dcterms:W3CDTF">2025-08-02T14:38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RjMjUwYzkzMDkzOWYzYzc5ZDBhMWY1OWU2M2MyZ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D33E7C6612F446291824C7C0DF7099D_12</vt:lpwstr>
  </property>
</Properties>
</file>